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34830" w14:textId="709F13AE" w:rsidR="00706768" w:rsidRDefault="00706768" w:rsidP="0070676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1C2F9E5" wp14:editId="044C3669">
            <wp:extent cx="5274310" cy="2654300"/>
            <wp:effectExtent l="0" t="0" r="2540" b="0"/>
            <wp:docPr id="14792719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271979" name="图片 14792719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803E8" w14:textId="4C43F463" w:rsidR="00706768" w:rsidRPr="00010161" w:rsidRDefault="00706768" w:rsidP="00706768">
      <w:pPr>
        <w:rPr>
          <w:rFonts w:hint="eastAsia"/>
        </w:rPr>
      </w:pPr>
      <w:r w:rsidRPr="00010161">
        <w:rPr>
          <w:rFonts w:hint="eastAsia"/>
          <w:b/>
          <w:bCs/>
        </w:rPr>
        <w:t>Supplementary Figure 1.</w:t>
      </w:r>
      <w:r w:rsidRPr="00010161">
        <w:rPr>
          <w:rFonts w:hint="eastAsia"/>
        </w:rPr>
        <w:t xml:space="preserve"> Phenotypic convergence through directional parallel evolution. The pigmentation value scored on a scale of 0~9 from black to light (Zhang et al., 2025).</w:t>
      </w:r>
    </w:p>
    <w:p w14:paraId="5F6A816B" w14:textId="5B2C369C" w:rsidR="00706768" w:rsidRDefault="0070676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A37D656" w14:textId="77777777" w:rsidR="00706768" w:rsidRDefault="00706768" w:rsidP="00706768"/>
    <w:p w14:paraId="31DCDAB3" w14:textId="36253490" w:rsidR="00706768" w:rsidRPr="00010161" w:rsidRDefault="00706768" w:rsidP="0070676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C5E409E" wp14:editId="1C9E69C4">
            <wp:extent cx="5274310" cy="3826510"/>
            <wp:effectExtent l="0" t="0" r="2540" b="2540"/>
            <wp:docPr id="3072493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249339" name="图片 30724933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3D12C" w14:textId="77777777" w:rsidR="00706768" w:rsidRPr="00010161" w:rsidRDefault="00706768" w:rsidP="00706768">
      <w:pPr>
        <w:rPr>
          <w:rFonts w:hint="eastAsia"/>
        </w:rPr>
      </w:pPr>
      <w:r w:rsidRPr="00010161">
        <w:rPr>
          <w:rFonts w:hint="eastAsia"/>
          <w:b/>
          <w:bCs/>
        </w:rPr>
        <w:t>Supplementary Figure 2</w:t>
      </w:r>
      <w:r w:rsidRPr="00010161">
        <w:rPr>
          <w:rFonts w:hint="eastAsia"/>
        </w:rPr>
        <w:t>. Super genetic network of 13 GO terms related to post-embryonic appendage and reproductive structure development via imaginal discs (Cluster A2 in Figure 2B). The pie chart indicates the presence of gene in each highland population.</w:t>
      </w:r>
    </w:p>
    <w:p w14:paraId="0BAC3CA9" w14:textId="5B268F03" w:rsidR="00706768" w:rsidRDefault="0070676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14943E6" w14:textId="09B06106" w:rsidR="00706768" w:rsidRPr="00010161" w:rsidRDefault="00706768" w:rsidP="00706768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4E86E5DE" wp14:editId="4F0C0EBE">
            <wp:extent cx="5274310" cy="4220845"/>
            <wp:effectExtent l="0" t="0" r="2540" b="8255"/>
            <wp:docPr id="10326996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699674" name="图片 103269967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FD14B" w14:textId="77777777" w:rsidR="00706768" w:rsidRPr="00010161" w:rsidRDefault="00706768" w:rsidP="00706768">
      <w:pPr>
        <w:rPr>
          <w:rFonts w:hint="eastAsia"/>
        </w:rPr>
      </w:pPr>
      <w:r w:rsidRPr="00010161">
        <w:rPr>
          <w:rFonts w:hint="eastAsia"/>
          <w:b/>
          <w:bCs/>
        </w:rPr>
        <w:t>Supplementary Figure 3</w:t>
      </w:r>
      <w:r w:rsidRPr="00010161">
        <w:rPr>
          <w:rFonts w:hint="eastAsia"/>
        </w:rPr>
        <w:t xml:space="preserve">. Degree distribution of the super genetic network (Supplementary Figure 2). Degree is </w:t>
      </w:r>
      <w:r w:rsidRPr="00010161">
        <w:t xml:space="preserve">number of direct connections that a gene has with other </w:t>
      </w:r>
      <w:r w:rsidRPr="00010161">
        <w:rPr>
          <w:rFonts w:hint="eastAsia"/>
        </w:rPr>
        <w:t>genes</w:t>
      </w:r>
      <w:r w:rsidRPr="00010161">
        <w:t> in the network</w:t>
      </w:r>
      <w:r w:rsidRPr="00010161">
        <w:rPr>
          <w:rFonts w:hint="eastAsia"/>
        </w:rPr>
        <w:t>.</w:t>
      </w:r>
    </w:p>
    <w:p w14:paraId="332D2967" w14:textId="0D1DFC6B" w:rsidR="00706768" w:rsidRDefault="0070676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26947E5" w14:textId="66A89468" w:rsidR="00706768" w:rsidRPr="00010161" w:rsidRDefault="00706768" w:rsidP="00706768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C524C1F" wp14:editId="16C2ED08">
            <wp:extent cx="5274310" cy="2917825"/>
            <wp:effectExtent l="0" t="0" r="2540" b="0"/>
            <wp:docPr id="188092309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923099" name="图片 188092309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A1142" w14:textId="77777777" w:rsidR="00706768" w:rsidRPr="00010161" w:rsidRDefault="00706768" w:rsidP="00706768">
      <w:pPr>
        <w:rPr>
          <w:rFonts w:hint="eastAsia"/>
        </w:rPr>
      </w:pPr>
      <w:r w:rsidRPr="00010161">
        <w:rPr>
          <w:rFonts w:hint="eastAsia"/>
          <w:b/>
          <w:bCs/>
        </w:rPr>
        <w:t>Supplementary Figure 4</w:t>
      </w:r>
      <w:r w:rsidRPr="00010161">
        <w:rPr>
          <w:rFonts w:hint="eastAsia"/>
        </w:rPr>
        <w:t>.</w:t>
      </w:r>
      <w:r w:rsidRPr="00010161">
        <w:rPr>
          <w:rFonts w:hint="eastAsia"/>
          <w:b/>
          <w:bCs/>
        </w:rPr>
        <w:t xml:space="preserve"> </w:t>
      </w:r>
      <w:r w:rsidRPr="00010161">
        <w:t xml:space="preserve">Jaccard Index </w:t>
      </w:r>
      <w:r w:rsidRPr="00010161">
        <w:rPr>
          <w:rFonts w:hint="eastAsia"/>
        </w:rPr>
        <w:t xml:space="preserve">of the adaptive genes in Cluster A2 of each population show a random distribution compared with the </w:t>
      </w:r>
      <w:r w:rsidRPr="00010161">
        <w:t xml:space="preserve">null distribution generated by 10,000 Monte Carlo simulations. </w:t>
      </w:r>
      <w:proofErr w:type="spellStart"/>
      <w:r w:rsidRPr="00010161">
        <w:rPr>
          <w:rFonts w:hint="eastAsia"/>
        </w:rPr>
        <w:t>Rikaze</w:t>
      </w:r>
      <w:proofErr w:type="spellEnd"/>
      <w:r w:rsidRPr="00010161">
        <w:rPr>
          <w:rFonts w:hint="eastAsia"/>
        </w:rPr>
        <w:t xml:space="preserve"> population shows a distinct pattern (e.g., </w:t>
      </w:r>
      <w:proofErr w:type="spellStart"/>
      <w:r w:rsidRPr="00010161">
        <w:rPr>
          <w:rFonts w:hint="eastAsia"/>
        </w:rPr>
        <w:t>Rikaze</w:t>
      </w:r>
      <w:proofErr w:type="spellEnd"/>
      <w:r w:rsidRPr="00010161">
        <w:rPr>
          <w:rFonts w:hint="eastAsia"/>
        </w:rPr>
        <w:t xml:space="preserve"> vs Aba, </w:t>
      </w:r>
      <w:proofErr w:type="spellStart"/>
      <w:r w:rsidRPr="00010161">
        <w:rPr>
          <w:rFonts w:hint="eastAsia"/>
        </w:rPr>
        <w:t>Rikaze</w:t>
      </w:r>
      <w:proofErr w:type="spellEnd"/>
      <w:r w:rsidRPr="00010161">
        <w:rPr>
          <w:rFonts w:hint="eastAsia"/>
        </w:rPr>
        <w:t xml:space="preserve"> vs Qinghai) likely support these adaptive genes may also interact with other pathways that further mediated local adaptation. </w:t>
      </w:r>
    </w:p>
    <w:p w14:paraId="3F94FDB3" w14:textId="765C49CF" w:rsidR="00706768" w:rsidRDefault="0070676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D888CA6" w14:textId="36538B56" w:rsidR="00706768" w:rsidRPr="00010161" w:rsidRDefault="00706768" w:rsidP="00706768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3E153796" wp14:editId="22725210">
            <wp:extent cx="5274310" cy="6302375"/>
            <wp:effectExtent l="0" t="0" r="2540" b="3175"/>
            <wp:docPr id="146619662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196620" name="图片 14661966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0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58502" w14:textId="77777777" w:rsidR="00706768" w:rsidRPr="00010161" w:rsidRDefault="00706768" w:rsidP="00706768">
      <w:pPr>
        <w:rPr>
          <w:rFonts w:hint="eastAsia"/>
        </w:rPr>
      </w:pPr>
      <w:r w:rsidRPr="00010161">
        <w:rPr>
          <w:rFonts w:hint="eastAsia"/>
          <w:b/>
          <w:bCs/>
        </w:rPr>
        <w:t>Supplementary Figure 5</w:t>
      </w:r>
      <w:r w:rsidRPr="00010161">
        <w:rPr>
          <w:rFonts w:hint="eastAsia"/>
        </w:rPr>
        <w:t xml:space="preserve">. Observed </w:t>
      </w:r>
      <w:r w:rsidRPr="00010161">
        <w:t xml:space="preserve">Jaccard Index </w:t>
      </w:r>
      <w:r w:rsidRPr="00010161">
        <w:rPr>
          <w:rFonts w:hint="eastAsia"/>
        </w:rPr>
        <w:t xml:space="preserve">of enriched GO terms and phenotypic traits compared with simulation. The </w:t>
      </w:r>
      <w:r w:rsidRPr="00010161">
        <w:t>null distribution</w:t>
      </w:r>
      <w:r w:rsidRPr="00010161">
        <w:rPr>
          <w:rFonts w:hint="eastAsia"/>
        </w:rPr>
        <w:t xml:space="preserve"> was</w:t>
      </w:r>
      <w:r w:rsidRPr="00010161">
        <w:t xml:space="preserve"> generated by 10,000 Monte Carlo simulations</w:t>
      </w:r>
      <w:r w:rsidRPr="00010161">
        <w:rPr>
          <w:rFonts w:hint="eastAsia"/>
        </w:rPr>
        <w:t xml:space="preserve"> through</w:t>
      </w:r>
      <w:r w:rsidRPr="00010161">
        <w:t xml:space="preserve"> randomly sampling the combined data </w:t>
      </w:r>
      <w:r w:rsidRPr="00010161">
        <w:rPr>
          <w:rFonts w:hint="eastAsia"/>
        </w:rPr>
        <w:t>with</w:t>
      </w:r>
      <w:r w:rsidRPr="00010161">
        <w:t xml:space="preserve"> </w:t>
      </w:r>
      <w:r w:rsidRPr="00010161">
        <w:rPr>
          <w:rFonts w:hint="eastAsia"/>
        </w:rPr>
        <w:t>a constant</w:t>
      </w:r>
      <w:r w:rsidRPr="00010161">
        <w:t xml:space="preserve"> size of each original set</w:t>
      </w:r>
      <w:r w:rsidRPr="00010161">
        <w:rPr>
          <w:rFonts w:hint="eastAsia"/>
        </w:rPr>
        <w:t>. The comparison between observed JI index and simulation across population pairs differentiated at both GO term and phenotypic levels, which is different from the pattern at the genetic level.</w:t>
      </w:r>
    </w:p>
    <w:p w14:paraId="21593492" w14:textId="77777777" w:rsidR="00911972" w:rsidRPr="00706768" w:rsidRDefault="00911972">
      <w:pPr>
        <w:rPr>
          <w:rFonts w:hint="eastAsia"/>
        </w:rPr>
      </w:pPr>
    </w:p>
    <w:sectPr w:rsidR="00911972" w:rsidRPr="00706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187"/>
    <w:rsid w:val="00332EC3"/>
    <w:rsid w:val="00417187"/>
    <w:rsid w:val="00706768"/>
    <w:rsid w:val="007718BD"/>
    <w:rsid w:val="00911972"/>
    <w:rsid w:val="00986F47"/>
    <w:rsid w:val="009A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29F90C"/>
  <w15:chartTrackingRefBased/>
  <w15:docId w15:val="{49207970-A9BE-4ABA-B275-A1359B316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76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71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7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1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1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71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718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71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71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71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71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71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71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71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718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71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71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71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71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71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7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71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71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71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71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71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71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7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71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71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18</Words>
  <Characters>1287</Characters>
  <Application>Microsoft Office Word</Application>
  <DocSecurity>0</DocSecurity>
  <Lines>22</Lines>
  <Paragraphs>5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hi Ke</dc:creator>
  <cp:keywords/>
  <dc:description/>
  <cp:lastModifiedBy>Fushi Ke</cp:lastModifiedBy>
  <cp:revision>2</cp:revision>
  <dcterms:created xsi:type="dcterms:W3CDTF">2026-02-02T07:51:00Z</dcterms:created>
  <dcterms:modified xsi:type="dcterms:W3CDTF">2026-02-02T07:57:00Z</dcterms:modified>
</cp:coreProperties>
</file>